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902"/>
        <w:gridCol w:w="902"/>
        <w:gridCol w:w="902"/>
        <w:gridCol w:w="902"/>
        <w:gridCol w:w="902"/>
        <w:gridCol w:w="902"/>
        <w:gridCol w:w="902"/>
        <w:gridCol w:w="901"/>
        <w:gridCol w:w="901"/>
        <w:gridCol w:w="901"/>
        <w:gridCol w:w="901"/>
        <w:gridCol w:w="901"/>
        <w:gridCol w:w="901"/>
        <w:gridCol w:w="901"/>
        <w:gridCol w:w="901"/>
        <w:gridCol w:w="878"/>
      </w:tblGrid>
      <w:tr w:rsidR="00A4422E" w:rsidRPr="00A10B53" w14:paraId="2A8E4E33" w14:textId="77777777" w:rsidTr="008413B7">
        <w:trPr>
          <w:trHeight w:val="285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DA44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5F16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Al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968D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Ba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649B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a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6FCB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o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7E48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u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918F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Fe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E91A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Pb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4F3B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Mg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85A89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Mn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F3EA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Ni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B300D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K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269B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Na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F7E2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V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4397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Zn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AAF5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EC</w:t>
            </w:r>
          </w:p>
        </w:tc>
      </w:tr>
      <w:tr w:rsidR="00A4422E" w:rsidRPr="00A10B53" w14:paraId="39BF4201" w14:textId="77777777" w:rsidTr="008413B7">
        <w:trPr>
          <w:trHeight w:val="285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229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Al.m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B40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D3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B02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96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2D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5A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9C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C70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A0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9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01F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0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30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BC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335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35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2B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23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13</w:t>
            </w:r>
          </w:p>
        </w:tc>
      </w:tr>
      <w:tr w:rsidR="00A4422E" w:rsidRPr="00A10B53" w14:paraId="52B810E1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404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Ba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D9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37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90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1E6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541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2E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7F8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6C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AF4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B7C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C1E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3B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E4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D5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BF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</w:tr>
      <w:tr w:rsidR="00A4422E" w:rsidRPr="00A10B53" w14:paraId="42ED6357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69F7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a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DF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9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C1F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9F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91A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7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E0F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FB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7B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0C2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90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8D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63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52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8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AC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5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24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8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061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A4422E" w:rsidRPr="00A10B53" w14:paraId="08C83E0D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E948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o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F7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20B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80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7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6B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120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BE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0A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56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35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3A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6A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62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66D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81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D6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</w:tr>
      <w:tr w:rsidR="00A4422E" w:rsidRPr="00A10B53" w14:paraId="7118FFAE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3F75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u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0F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5D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74B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1F2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F2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0E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3D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A8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7C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F5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24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AC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DE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035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DF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80</w:t>
            </w:r>
          </w:p>
        </w:tc>
      </w:tr>
      <w:tr w:rsidR="00A4422E" w:rsidRPr="00A10B53" w14:paraId="3F94C95A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CD2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Fe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2C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5F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EB9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23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107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7B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44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3A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32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67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ADA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9C6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7A5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8AB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B0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31</w:t>
            </w:r>
          </w:p>
        </w:tc>
      </w:tr>
      <w:tr w:rsidR="00A4422E" w:rsidRPr="00A10B53" w14:paraId="7E098A00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26D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Pb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C8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E6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DFE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E7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A3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56D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BA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2D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443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DC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9B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35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8B1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EDE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CB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</w:tr>
      <w:tr w:rsidR="00A4422E" w:rsidRPr="00A10B53" w14:paraId="42231E50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1CCF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Mg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FF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E37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1E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E4D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51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10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59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9F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E8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25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87F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CC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505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E2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2.4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77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</w:tr>
      <w:tr w:rsidR="00A4422E" w:rsidRPr="00A10B53" w14:paraId="2C426589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BABA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Mn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F5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6A6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E3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29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E69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65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E9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19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8FA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56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F8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2E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DA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87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6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96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</w:tr>
      <w:tr w:rsidR="00A4422E" w:rsidRPr="00A10B53" w14:paraId="5CB97328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48F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Ni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78F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68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DE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4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23A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AF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D8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83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F4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F3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0AF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A2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EAE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4F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BC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C52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</w:tr>
      <w:tr w:rsidR="00A4422E" w:rsidRPr="00A10B53" w14:paraId="2E9EB141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9C39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K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69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720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7F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EC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9E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20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26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3A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021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3B8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0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1C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64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7AF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7A3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EA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</w:tr>
      <w:tr w:rsidR="00A4422E" w:rsidRPr="00A10B53" w14:paraId="20CE205C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CE80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Na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DB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DF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67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8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E4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10D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A5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C7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59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325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80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06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3CC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D5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2BD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A1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91</w:t>
            </w:r>
          </w:p>
        </w:tc>
      </w:tr>
      <w:tr w:rsidR="00A4422E" w:rsidRPr="00A10B53" w14:paraId="2F9971E4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1ACD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V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8D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68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66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5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E22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4C8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B66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C6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DEB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3B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AD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79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99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B2F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FE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65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</w:tr>
      <w:tr w:rsidR="00A4422E" w:rsidRPr="00A10B53" w14:paraId="67F55277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515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0B53">
              <w:rPr>
                <w:rFonts w:ascii="Times New Roman" w:eastAsia="Times New Roman" w:hAnsi="Times New Roman" w:cs="Times New Roman"/>
                <w:color w:val="000000"/>
              </w:rPr>
              <w:t>Zn.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B48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D8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89F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84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122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5E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E83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1B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DD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2.43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D7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65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EDD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37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A91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6DE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1DB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DC7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E48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</w:tr>
      <w:tr w:rsidR="00A4422E" w:rsidRPr="00A10B53" w14:paraId="2C5294ED" w14:textId="77777777" w:rsidTr="008413B7">
        <w:trPr>
          <w:trHeight w:val="285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95EB" w14:textId="77777777" w:rsidR="00A4422E" w:rsidRPr="00A10B53" w:rsidRDefault="00A4422E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CE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9276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25E9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472B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0932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B56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28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16D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6804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36BA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25CF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A3E6E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DFB3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926C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FC25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F926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B53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FB40" w14:textId="77777777" w:rsidR="00A4422E" w:rsidRPr="00A10B53" w:rsidRDefault="00A4422E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44759D" w14:textId="77777777" w:rsidR="00706456" w:rsidRDefault="00706456">
      <w:bookmarkStart w:id="0" w:name="_GoBack"/>
      <w:bookmarkEnd w:id="0"/>
    </w:p>
    <w:sectPr w:rsidR="00706456" w:rsidSect="00A442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2E"/>
    <w:rsid w:val="002527FD"/>
    <w:rsid w:val="00706456"/>
    <w:rsid w:val="00A4422E"/>
    <w:rsid w:val="00B13D74"/>
    <w:rsid w:val="00B704CB"/>
    <w:rsid w:val="00E4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89417"/>
  <w15:chartTrackingRefBased/>
  <w15:docId w15:val="{68A77875-B18D-4660-861F-8E4335277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2T12:31:00Z</dcterms:created>
  <dcterms:modified xsi:type="dcterms:W3CDTF">2019-02-02T12:32:00Z</dcterms:modified>
</cp:coreProperties>
</file>